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5521F" w14:textId="259FA909" w:rsidR="00243E8D" w:rsidRPr="00DF71DA" w:rsidRDefault="00BD43DB" w:rsidP="00243E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B3611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243E8D" w:rsidRPr="00DF71DA">
        <w:rPr>
          <w:rFonts w:ascii="Times New Roman" w:hAnsi="Times New Roman" w:cs="Times New Roman"/>
        </w:rPr>
        <w:t xml:space="preserve">Quality assessment of articles </w:t>
      </w:r>
      <w:r w:rsidR="00B75B7E">
        <w:rPr>
          <w:rFonts w:ascii="Times New Roman" w:hAnsi="Times New Roman" w:cs="Times New Roman"/>
        </w:rPr>
        <w:t xml:space="preserve">included in the </w:t>
      </w:r>
      <w:r w:rsidR="00294CD4">
        <w:rPr>
          <w:rFonts w:ascii="Times New Roman" w:hAnsi="Times New Roman" w:cs="Times New Roman"/>
        </w:rPr>
        <w:t>meta-analysis</w:t>
      </w:r>
      <w:r w:rsidR="00B75B7E">
        <w:rPr>
          <w:rFonts w:ascii="Times New Roman" w:hAnsi="Times New Roman" w:cs="Times New Roman"/>
        </w:rPr>
        <w:t xml:space="preserve"> of integrated community case management of childhood illnesses using the Newcastle Ottawa </w:t>
      </w:r>
      <w:r w:rsidR="00294CD4">
        <w:rPr>
          <w:rFonts w:ascii="Times New Roman" w:hAnsi="Times New Roman" w:cs="Times New Roman"/>
        </w:rPr>
        <w:t xml:space="preserve">scale </w:t>
      </w:r>
      <w:r w:rsidR="00243E8D" w:rsidRPr="00DF71DA">
        <w:rPr>
          <w:rFonts w:ascii="Times New Roman" w:hAnsi="Times New Roman" w:cs="Times New Roman"/>
        </w:rPr>
        <w:t>(NOS</w:t>
      </w:r>
      <w:r w:rsidR="00294CD4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2959"/>
        <w:gridCol w:w="1246"/>
        <w:gridCol w:w="946"/>
        <w:gridCol w:w="1336"/>
        <w:gridCol w:w="1529"/>
        <w:gridCol w:w="2366"/>
        <w:gridCol w:w="1345"/>
        <w:gridCol w:w="1107"/>
        <w:gridCol w:w="830"/>
      </w:tblGrid>
      <w:tr w:rsidR="003A4D86" w14:paraId="4D009E27" w14:textId="77777777" w:rsidTr="00294CD4">
        <w:tc>
          <w:tcPr>
            <w:tcW w:w="2959" w:type="dxa"/>
            <w:vMerge w:val="restart"/>
          </w:tcPr>
          <w:p w14:paraId="173C48F4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 xml:space="preserve">Studies </w:t>
            </w:r>
          </w:p>
        </w:tc>
        <w:tc>
          <w:tcPr>
            <w:tcW w:w="5057" w:type="dxa"/>
            <w:gridSpan w:val="4"/>
          </w:tcPr>
          <w:p w14:paraId="7EC77C5F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366" w:type="dxa"/>
          </w:tcPr>
          <w:p w14:paraId="45FB5082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2452" w:type="dxa"/>
            <w:gridSpan w:val="2"/>
          </w:tcPr>
          <w:p w14:paraId="554C58C7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30" w:type="dxa"/>
          </w:tcPr>
          <w:p w14:paraId="6CF6A40E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Total score</w:t>
            </w:r>
          </w:p>
        </w:tc>
      </w:tr>
      <w:tr w:rsidR="003A4D86" w14:paraId="23CD7AAB" w14:textId="77777777" w:rsidTr="00294CD4">
        <w:tc>
          <w:tcPr>
            <w:tcW w:w="2959" w:type="dxa"/>
            <w:vMerge/>
          </w:tcPr>
          <w:p w14:paraId="2BC01BC1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03F58FF0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 xml:space="preserve">Representativeness </w:t>
            </w:r>
          </w:p>
          <w:p w14:paraId="7E9F8EF9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A3CEDC7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E7AC6EF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72E77EB" w14:textId="77777777" w:rsidR="003A4D86" w:rsidRPr="00DF71DA" w:rsidRDefault="003A4D86" w:rsidP="00DF71DA">
            <w:pPr>
              <w:spacing w:line="276" w:lineRule="auto"/>
              <w:ind w:firstLine="720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946" w:type="dxa"/>
          </w:tcPr>
          <w:p w14:paraId="7CBB5BF1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Sample size</w:t>
            </w:r>
          </w:p>
          <w:p w14:paraId="3AC32A22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C341E4F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67BB33D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336" w:type="dxa"/>
          </w:tcPr>
          <w:p w14:paraId="7297EC6C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Non-respondents</w:t>
            </w:r>
          </w:p>
          <w:p w14:paraId="4955CD17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BA9CDE2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C4C51D6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29" w:type="dxa"/>
          </w:tcPr>
          <w:p w14:paraId="56EC4699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Ascertainment of the exposure (risk factor)</w:t>
            </w:r>
          </w:p>
          <w:p w14:paraId="415D3CD7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366" w:type="dxa"/>
          </w:tcPr>
          <w:p w14:paraId="30F3D51B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 xml:space="preserve">The subjects in different outcome groups are comparable, based on the study design or analysis. Confounding factors are controlled             </w:t>
            </w:r>
            <w:proofErr w:type="gramStart"/>
            <w:r w:rsidRPr="00DF71DA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DF71DA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345" w:type="dxa"/>
          </w:tcPr>
          <w:p w14:paraId="15432DD9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Assessment of the outcome</w:t>
            </w:r>
          </w:p>
          <w:p w14:paraId="4D42AAC8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19EA967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(2)</w:t>
            </w:r>
          </w:p>
          <w:p w14:paraId="0ED599BB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3774F16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Statistical test</w:t>
            </w:r>
          </w:p>
          <w:p w14:paraId="0321C2A8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1355B55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6FD9D7B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30" w:type="dxa"/>
          </w:tcPr>
          <w:p w14:paraId="3A8F3ABF" w14:textId="77777777" w:rsidR="003A4D86" w:rsidRPr="00DF71DA" w:rsidRDefault="003A4D8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4AA4" w14:paraId="79A2A7D7" w14:textId="77777777" w:rsidTr="00294CD4">
        <w:tc>
          <w:tcPr>
            <w:tcW w:w="2959" w:type="dxa"/>
            <w:vAlign w:val="bottom"/>
          </w:tcPr>
          <w:p w14:paraId="6346053F" w14:textId="092A3C79" w:rsidR="00243E8D" w:rsidRPr="00DF71DA" w:rsidRDefault="00667B60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rhanu A. </w:t>
            </w:r>
            <w:r w:rsidR="00914AA4" w:rsidRPr="00DF71DA">
              <w:rPr>
                <w:rFonts w:ascii="Times New Roman" w:hAnsi="Times New Roman" w:cs="Times New Roman"/>
              </w:rPr>
              <w:t>et al, 20</w:t>
            </w:r>
            <w:r>
              <w:rPr>
                <w:rFonts w:ascii="Times New Roman" w:hAnsi="Times New Roman" w:cs="Times New Roman"/>
              </w:rPr>
              <w:t>20</w:t>
            </w:r>
            <w:r w:rsidR="009D5E52">
              <w:rPr>
                <w:rFonts w:ascii="Times New Roman" w:hAnsi="Times New Roman" w:cs="Times New Roman"/>
              </w:rPr>
              <w:t xml:space="preserve"> </w:t>
            </w:r>
            <w:r w:rsidR="009D5E52">
              <w:rPr>
                <w:rFonts w:ascii="Times New Roman" w:hAnsi="Times New Roman" w:cs="Times New Roman"/>
              </w:rPr>
              <w:fldChar w:fldCharType="begin"/>
            </w:r>
            <w:r w:rsidR="009D5E52">
              <w:rPr>
                <w:rFonts w:ascii="Times New Roman" w:hAnsi="Times New Roman" w:cs="Times New Roman"/>
              </w:rPr>
              <w:instrText xml:space="preserve"> ADDIN EN.CITE &lt;EndNote&gt;&lt;Cite&gt;&lt;Author&gt;Berhanu&lt;/Author&gt;&lt;Year&gt;2020&lt;/Year&gt;&lt;RecNum&gt;14&lt;/RecNum&gt;&lt;DisplayText&gt;(1)&lt;/DisplayText&gt;&lt;record&gt;&lt;rec-number&gt;14&lt;/rec-number&gt;&lt;foreign-keys&gt;&lt;key app="EN" db-id="wt9s9d9fodzs0oexpsbvvtwgarts2tp2fpwa" timestamp="1706164362"&gt;14&lt;/key&gt;&lt;key app="ENWeb" db-id=""&gt;0&lt;/key&gt;&lt;/foreign-keys&gt;&lt;ref-type name="Journal Article"&gt;17&lt;/ref-type&gt;&lt;contributors&gt;&lt;authors&gt;&lt;author&gt;Berhanu, A.&lt;/author&gt;&lt;author&gt;Alemayehu, M.&lt;/author&gt;&lt;author&gt;Daka, K.&lt;/author&gt;&lt;author&gt;Binu, W.&lt;/author&gt;&lt;author&gt;Suleiman, M.&lt;/author&gt;&lt;/authors&gt;&lt;/contributors&gt;&lt;auth-address&gt;Wolaita Zone Health Department, Wolaita Sodo, Ethiopia.&amp;#xD;Wolaita Sodo University, College of Health Sciences and Medicine, School of Public Health, Wolaita Sodo, Ethiopia.&amp;#xD;Wolaita Sodo University, College of Health Sciences and Medicine, Department of Anesthesia, Wolaita Sodo, Ethiopia.&lt;/auth-address&gt;&lt;titles&gt;&lt;title&gt;Utilization of Integrated Community Case Management of Childhood Illnesses at Health Posts in Southern Ethiopia&lt;/title&gt;&lt;secondary-title&gt;Pediatric Health Med Ther&lt;/secondary-title&gt;&lt;/titles&gt;&lt;periodical&gt;&lt;full-title&gt;Pediatric Health Med Ther&lt;/full-title&gt;&lt;/periodical&gt;&lt;pages&gt;459-467&lt;/pages&gt;&lt;volume&gt;11&lt;/volume&gt;&lt;keywords&gt;&lt;keyword&gt;Iccm&lt;/keyword&gt;&lt;keyword&gt;Kindo Didaye&lt;/keyword&gt;&lt;keyword&gt;cough&lt;/keyword&gt;&lt;keyword&gt;diarrhea&lt;/keyword&gt;&lt;keyword&gt;fever&lt;/keyword&gt;&lt;keyword&gt;health post utilization&lt;/keyword&gt;&lt;keyword&gt;interest with respect to the research, authorship, or publication of this&lt;/keyword&gt;&lt;keyword&gt;article.&lt;/keyword&gt;&lt;/keywords&gt;&lt;dates&gt;&lt;year&gt;2020&lt;/year&gt;&lt;/dates&gt;&lt;isbn&gt;1179-9927 (Electronic)&amp;#xD;1179-9927 (Linking)&lt;/isbn&gt;&lt;accession-num&gt;33273879&lt;/accession-num&gt;&lt;urls&gt;&lt;related-urls&gt;&lt;url&gt;https://www.ncbi.nlm.nih.gov/pubmed/33273879&lt;/url&gt;&lt;/related-urls&gt;&lt;/urls&gt;&lt;custom2&gt;PMC7705263&lt;/custom2&gt;&lt;electronic-resource-num&gt;10.2147/PHMT.S282698&lt;/electronic-resource-num&gt;&lt;/record&gt;&lt;/Cite&gt;&lt;/EndNote&gt;</w:instrText>
            </w:r>
            <w:r w:rsidR="009D5E52">
              <w:rPr>
                <w:rFonts w:ascii="Times New Roman" w:hAnsi="Times New Roman" w:cs="Times New Roman"/>
              </w:rPr>
              <w:fldChar w:fldCharType="separate"/>
            </w:r>
            <w:r w:rsidR="009D5E52">
              <w:rPr>
                <w:rFonts w:ascii="Times New Roman" w:hAnsi="Times New Roman" w:cs="Times New Roman"/>
                <w:noProof/>
              </w:rPr>
              <w:t>(1)</w:t>
            </w:r>
            <w:r w:rsidR="009D5E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46" w:type="dxa"/>
          </w:tcPr>
          <w:p w14:paraId="10443967" w14:textId="0838CD0C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245ACD08" w14:textId="40DA0D30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4A78709D" w14:textId="59F5AC26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09852688" w14:textId="49C9B370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6" w:type="dxa"/>
          </w:tcPr>
          <w:p w14:paraId="5423EDAC" w14:textId="64A5DAD9" w:rsidR="00243E8D" w:rsidRPr="00DF71DA" w:rsidRDefault="002E3DFE" w:rsidP="00DF71D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0161B728" w14:textId="67D07395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1CBC1A94" w14:textId="42EEF7D1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77545736" w14:textId="061EFA56" w:rsidR="00243E8D" w:rsidRPr="00DF71DA" w:rsidRDefault="002E3DFE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8</w:t>
            </w:r>
          </w:p>
        </w:tc>
      </w:tr>
      <w:tr w:rsidR="00B66A82" w14:paraId="617273F3" w14:textId="77777777" w:rsidTr="00294CD4">
        <w:tc>
          <w:tcPr>
            <w:tcW w:w="2959" w:type="dxa"/>
            <w:vAlign w:val="bottom"/>
          </w:tcPr>
          <w:p w14:paraId="10553082" w14:textId="67D9EB46" w:rsidR="00B66A82" w:rsidRPr="00DF71DA" w:rsidRDefault="0023409F" w:rsidP="00DF71DA">
            <w:pPr>
              <w:spacing w:line="276" w:lineRule="auto"/>
              <w:jc w:val="both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Debel N.</w:t>
            </w:r>
            <w:r w:rsidR="00B66A82" w:rsidRPr="00DF71DA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9D5E52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B66A82" w:rsidRPr="00DF71DA">
              <w:rPr>
                <w:rFonts w:ascii="Times New Roman" w:hAnsi="Times New Roman" w:cs="Times New Roman"/>
                <w:color w:val="231F20"/>
              </w:rPr>
              <w:t>2</w:t>
            </w:r>
            <w:r>
              <w:rPr>
                <w:rFonts w:ascii="Times New Roman" w:hAnsi="Times New Roman" w:cs="Times New Roman"/>
                <w:color w:val="231F20"/>
              </w:rPr>
              <w:t>022</w:t>
            </w:r>
            <w:r w:rsidR="00C241BB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B66A82" w:rsidRPr="00DF71DA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9D5E52">
              <w:rPr>
                <w:rFonts w:ascii="Times New Roman" w:hAnsi="Times New Roman" w:cs="Times New Roman"/>
                <w:color w:val="231F20"/>
              </w:rPr>
              <w:fldChar w:fldCharType="begin">
                <w:fldData xml:space="preserve">PEVuZE5vdGU+PENpdGU+PEF1dGhvcj5EZWJlbDwvQXV0aG9yPjxZZWFyPjIwMjI8L1llYXI+PFJl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</w:fldData>
              </w:fldChar>
            </w:r>
            <w:r w:rsidR="009D5E52">
              <w:rPr>
                <w:rFonts w:ascii="Times New Roman" w:hAnsi="Times New Roman" w:cs="Times New Roman"/>
                <w:color w:val="231F20"/>
              </w:rPr>
              <w:instrText xml:space="preserve"> ADDIN EN.CITE </w:instrText>
            </w:r>
            <w:r w:rsidR="009D5E52">
              <w:rPr>
                <w:rFonts w:ascii="Times New Roman" w:hAnsi="Times New Roman" w:cs="Times New Roman"/>
                <w:color w:val="231F20"/>
              </w:rPr>
              <w:fldChar w:fldCharType="begin">
                <w:fldData xml:space="preserve">PEVuZE5vdGU+PENpdGU+PEF1dGhvcj5EZWJlbDwvQXV0aG9yPjxZZWFyPjIwMjI8L1llYXI+PFJl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</w:fldData>
              </w:fldChar>
            </w:r>
            <w:r w:rsidR="009D5E52">
              <w:rPr>
                <w:rFonts w:ascii="Times New Roman" w:hAnsi="Times New Roman" w:cs="Times New Roman"/>
                <w:color w:val="231F20"/>
              </w:rPr>
              <w:instrText xml:space="preserve"> ADDIN EN.CITE.DATA </w:instrText>
            </w:r>
            <w:r w:rsidR="009D5E52">
              <w:rPr>
                <w:rFonts w:ascii="Times New Roman" w:hAnsi="Times New Roman" w:cs="Times New Roman"/>
                <w:color w:val="231F20"/>
              </w:rPr>
            </w:r>
            <w:r w:rsidR="009D5E52">
              <w:rPr>
                <w:rFonts w:ascii="Times New Roman" w:hAnsi="Times New Roman" w:cs="Times New Roman"/>
                <w:color w:val="231F20"/>
              </w:rPr>
              <w:fldChar w:fldCharType="end"/>
            </w:r>
            <w:r w:rsidR="009D5E52">
              <w:rPr>
                <w:rFonts w:ascii="Times New Roman" w:hAnsi="Times New Roman" w:cs="Times New Roman"/>
                <w:color w:val="231F20"/>
              </w:rPr>
            </w:r>
            <w:r w:rsidR="009D5E52">
              <w:rPr>
                <w:rFonts w:ascii="Times New Roman" w:hAnsi="Times New Roman" w:cs="Times New Roman"/>
                <w:color w:val="231F20"/>
              </w:rPr>
              <w:fldChar w:fldCharType="separate"/>
            </w:r>
            <w:r w:rsidR="009D5E52">
              <w:rPr>
                <w:rFonts w:ascii="Times New Roman" w:hAnsi="Times New Roman" w:cs="Times New Roman"/>
                <w:noProof/>
                <w:color w:val="231F20"/>
              </w:rPr>
              <w:t>(2)</w:t>
            </w:r>
            <w:r w:rsidR="009D5E52">
              <w:rPr>
                <w:rFonts w:ascii="Times New Roman" w:hAnsi="Times New Roman" w:cs="Times New Roman"/>
                <w:color w:val="231F20"/>
              </w:rPr>
              <w:fldChar w:fldCharType="end"/>
            </w:r>
          </w:p>
        </w:tc>
        <w:tc>
          <w:tcPr>
            <w:tcW w:w="1246" w:type="dxa"/>
          </w:tcPr>
          <w:p w14:paraId="2F32A838" w14:textId="16B0A4E4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456C40A3" w14:textId="11B27AC6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64F89450" w14:textId="071CBD66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2F5EBEDE" w14:textId="749A9FC2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6" w:type="dxa"/>
          </w:tcPr>
          <w:p w14:paraId="60CD2383" w14:textId="6AEFCE09" w:rsidR="00B66A82" w:rsidRPr="00DF71DA" w:rsidRDefault="00B66A82" w:rsidP="00DF71DA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38D842C4" w14:textId="0CC01327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5B861B70" w14:textId="3FAB7797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42D78768" w14:textId="3017AD14" w:rsidR="00B66A82" w:rsidRPr="00DF71DA" w:rsidRDefault="00B66A82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7</w:t>
            </w:r>
          </w:p>
        </w:tc>
      </w:tr>
      <w:tr w:rsidR="000E547F" w14:paraId="45C30368" w14:textId="77777777" w:rsidTr="00294CD4">
        <w:tc>
          <w:tcPr>
            <w:tcW w:w="2959" w:type="dxa"/>
            <w:vAlign w:val="bottom"/>
          </w:tcPr>
          <w:p w14:paraId="08632714" w14:textId="54B81EE9" w:rsidR="000E547F" w:rsidRPr="00DF71DA" w:rsidRDefault="0059051E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9051E">
              <w:rPr>
                <w:rFonts w:ascii="Times New Roman" w:hAnsi="Times New Roman" w:cs="Times New Roman"/>
                <w:lang w:val="en-US"/>
              </w:rPr>
              <w:t>Samuel S. et al</w:t>
            </w:r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  <w:r w:rsidR="00C241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9D5E5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muel&lt;/Author&gt;&lt;Year&gt;2021&lt;/Year&gt;&lt;RecNum&gt;18&lt;/RecNum&gt;&lt;DisplayText&gt;(3)&lt;/DisplayText&gt;&lt;record&gt;&lt;rec-number&gt;18&lt;/rec-number&gt;&lt;foreign-keys&gt;&lt;key app="EN" db-id="wt9s9d9fodzs0oexpsbvvtwgarts2tp2fpwa" timestamp="1706164468"&gt;18&lt;/key&gt;&lt;key app="ENWeb" db-id=""&gt;0&lt;/key&gt;&lt;/foreign-keys&gt;&lt;ref-type name="Journal Article"&gt;17&lt;/ref-type&gt;&lt;contributors&gt;&lt;authors&gt;&lt;author&gt;Samuel, S.&lt;/author&gt;&lt;author&gt;Arba, A.&lt;/author&gt;&lt;/authors&gt;&lt;/contributors&gt;&lt;auth-address&gt;School of Public Health, College of Medicine and Health Science, Wolaita Sodo University, Wolaita Sodo, Ethiopia.&amp;#xD;School of Nursing, College of Medicine and Health Science, Wolaita Sodo University, Wolaita Sodo, Ethiopia.&lt;/auth-address&gt;&lt;titles&gt;&lt;title&gt;Utilization of Integrated Community Case Management Service and Associated Factors Among Mothers/Caregivers Who Have Sick Eligible Children in Southern Ethiopia&lt;/title&gt;&lt;secondary-title&gt;Risk Manag Healthc Policy&lt;/secondary-title&gt;&lt;/titles&gt;&lt;periodical&gt;&lt;full-title&gt;Risk Manag Healthc Policy&lt;/full-title&gt;&lt;/periodical&gt;&lt;pages&gt;431-438&lt;/pages&gt;&lt;volume&gt;14&lt;/volume&gt;&lt;keywords&gt;&lt;keyword&gt;common childhood illness&lt;/keyword&gt;&lt;keyword&gt;integrated community case management&lt;/keyword&gt;&lt;keyword&gt;mothers/caregivers&lt;/keyword&gt;&lt;/keywords&gt;&lt;dates&gt;&lt;year&gt;2021&lt;/year&gt;&lt;/dates&gt;&lt;isbn&gt;1179-1594 (Print)&amp;#xD;1179-1594 (Electronic)&amp;#xD;1179-1594 (Linking)&lt;/isbn&gt;&lt;accession-num&gt;33568960&lt;/accession-num&gt;&lt;urls&gt;&lt;related-urls&gt;&lt;url&gt;https://www.ncbi.nlm.nih.gov/pubmed/33568960&lt;/url&gt;&lt;/related-urls&gt;&lt;/urls&gt;&lt;custom2&gt;PMC7868296&lt;/custom2&gt;&lt;electronic-resource-num&gt;10.2147/RMHP.S278231&lt;/electronic-resource-num&gt;&lt;/record&gt;&lt;/Cite&gt;&lt;/EndNote&gt;</w:instrTex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9D5E52"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5EDEEB9A" w14:textId="708EE691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29015BC6" w14:textId="35303B78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342A72D4" w14:textId="16662890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5B83F5D2" w14:textId="682ED81A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6" w:type="dxa"/>
          </w:tcPr>
          <w:p w14:paraId="707A6C14" w14:textId="68255BB3" w:rsidR="000E547F" w:rsidRPr="00DF71DA" w:rsidRDefault="000E547F" w:rsidP="00DF71DA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23911F99" w14:textId="6AA8E73E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1175EC74" w14:textId="1B01E10E" w:rsidR="000E547F" w:rsidRPr="00DF71DA" w:rsidRDefault="000E547F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73FCD6A2" w14:textId="077D9F40" w:rsidR="000E547F" w:rsidRPr="00DF71DA" w:rsidRDefault="0046142B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B0E55" w14:paraId="57625F61" w14:textId="77777777" w:rsidTr="00294CD4">
        <w:tc>
          <w:tcPr>
            <w:tcW w:w="2959" w:type="dxa"/>
            <w:vAlign w:val="bottom"/>
          </w:tcPr>
          <w:p w14:paraId="65667EAD" w14:textId="5F08191C" w:rsidR="008B0E55" w:rsidRPr="00DF71DA" w:rsidRDefault="0046142B" w:rsidP="00DF71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C71E1">
              <w:rPr>
                <w:rFonts w:ascii="Times New Roman" w:hAnsi="Times New Roman" w:cs="Times New Roman"/>
                <w:lang w:val="en-US"/>
              </w:rPr>
              <w:t>Yeheyis</w:t>
            </w:r>
            <w:proofErr w:type="spellEnd"/>
            <w:r w:rsidRPr="00FC71E1">
              <w:rPr>
                <w:rFonts w:ascii="Times New Roman" w:hAnsi="Times New Roman" w:cs="Times New Roman"/>
                <w:lang w:val="en-US"/>
              </w:rPr>
              <w:t xml:space="preserve"> T. et al</w:t>
            </w:r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  <w:r w:rsidR="00C241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9D5E5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eheyis&lt;/Author&gt;&lt;Year&gt;2023&lt;/Year&gt;&lt;RecNum&gt;13&lt;/RecNum&gt;&lt;DisplayText&gt;(4)&lt;/DisplayText&gt;&lt;record&gt;&lt;rec-number&gt;13&lt;/rec-number&gt;&lt;foreign-keys&gt;&lt;key app="EN" db-id="wt9s9d9fodzs0oexpsbvvtwgarts2tp2fpwa" timestamp="1706164359"&gt;13&lt;/key&gt;&lt;key app="ENWeb" db-id=""&gt;0&lt;/key&gt;&lt;/foreign-keys&gt;&lt;ref-type name="Journal Article"&gt;17&lt;/ref-type&gt;&lt;contributors&gt;&lt;authors&gt;&lt;author&gt;Yeheyis, T.&lt;/author&gt;&lt;author&gt;Lemma, K.&lt;/author&gt;&lt;author&gt;Nuramo, A.&lt;/author&gt;&lt;author&gt;Musema, M.&lt;/author&gt;&lt;author&gt;Dolmolo, A.&lt;/author&gt;&lt;author&gt;Aynalem, A.&lt;/author&gt;&lt;author&gt;Mekonnen, S.&lt;/author&gt;&lt;/authors&gt;&lt;/contributors&gt;&lt;auth-address&gt;School of Nursing, College of Medicine and Health Sciences, Hawassa University, Ethiopia.&lt;/auth-address&gt;&lt;titles&gt;&lt;title&gt;Level of modern health-seeking behavior for common childhood illnesses and its associated factors among mothers of under-five children in southern Ethiopia: A community based study&lt;/title&gt;&lt;secondary-title&gt;Heliyon&lt;/secondary-title&gt;&lt;/titles&gt;&lt;periodical&gt;&lt;full-title&gt;Heliyon&lt;/full-title&gt;&lt;/periodical&gt;&lt;pages&gt;e20121&lt;/pages&gt;&lt;volume&gt;9&lt;/volume&gt;&lt;number&gt;9&lt;/number&gt;&lt;keywords&gt;&lt;keyword&gt;Associated factors&lt;/keyword&gt;&lt;keyword&gt;Hawassa&lt;/keyword&gt;&lt;keyword&gt;Healthcare-seeking behavior&lt;/keyword&gt;&lt;keyword&gt;Modern&lt;/keyword&gt;&lt;keyword&gt;Under-five children&lt;/keyword&gt;&lt;keyword&gt;personal relationships that could have appeared to influence the work reported in&lt;/keyword&gt;&lt;keyword&gt;this paper.&lt;/keyword&gt;&lt;/keywords&gt;&lt;dates&gt;&lt;year&gt;2023&lt;/year&gt;&lt;pub-dates&gt;&lt;date&gt;Sep&lt;/date&gt;&lt;/pub-dates&gt;&lt;/dates&gt;&lt;isbn&gt;2405-8440 (Print)&amp;#xD;2405-8440 (Electronic)&amp;#xD;2405-8440 (Linking)&lt;/isbn&gt;&lt;accession-num&gt;37810091&lt;/accession-num&gt;&lt;urls&gt;&lt;related-urls&gt;&lt;url&gt;https://www.ncbi.nlm.nih.gov/pubmed/37810091&lt;/url&gt;&lt;/related-urls&gt;&lt;/urls&gt;&lt;custom2&gt;PMC10559870&lt;/custom2&gt;&lt;electronic-resource-num&gt;10.1016/j.heliyon.2023.e20121&lt;/electronic-resource-num&gt;&lt;/record&gt;&lt;/Cite&gt;&lt;/EndNote&gt;</w:instrTex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9D5E52">
              <w:rPr>
                <w:rFonts w:ascii="Times New Roman" w:hAnsi="Times New Roman" w:cs="Times New Roman"/>
                <w:noProof/>
                <w:lang w:val="en-US"/>
              </w:rPr>
              <w:t>(4)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2816A125" w14:textId="4FFBBF00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0730CA4F" w14:textId="07DB4981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75CDDF36" w14:textId="029F9FED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75F90264" w14:textId="40C6F434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6" w:type="dxa"/>
          </w:tcPr>
          <w:p w14:paraId="6CDDA632" w14:textId="2B935612" w:rsidR="008B0E55" w:rsidRPr="00DF71DA" w:rsidRDefault="008B0E55" w:rsidP="00DF71DA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0E3DAD59" w14:textId="4E59BF96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6F2FF96F" w14:textId="6417CF88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1E8109D1" w14:textId="00817FC8" w:rsidR="008B0E55" w:rsidRPr="00DF71DA" w:rsidRDefault="008B0E55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8</w:t>
            </w:r>
          </w:p>
        </w:tc>
      </w:tr>
      <w:tr w:rsidR="00290EAC" w14:paraId="5D2245E0" w14:textId="77777777" w:rsidTr="00294CD4">
        <w:tc>
          <w:tcPr>
            <w:tcW w:w="2959" w:type="dxa"/>
            <w:vAlign w:val="bottom"/>
          </w:tcPr>
          <w:p w14:paraId="73F1FEE0" w14:textId="6CD268B7" w:rsidR="00290EAC" w:rsidRPr="00DF71DA" w:rsidRDefault="00F43B33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C60CA">
              <w:rPr>
                <w:rFonts w:ascii="Times New Roman" w:hAnsi="Times New Roman" w:cs="Times New Roman"/>
                <w:lang w:val="en-US"/>
              </w:rPr>
              <w:t>Yohannes S. et al</w:t>
            </w:r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  <w:r w:rsidR="00C241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9D5E5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ohannes&lt;/Author&gt;&lt;Year&gt;2021&lt;/Year&gt;&lt;RecNum&gt;23&lt;/RecNum&gt;&lt;DisplayText&gt;(5)&lt;/DisplayText&gt;&lt;record&gt;&lt;rec-number&gt;23&lt;/rec-number&gt;&lt;foreign-keys&gt;&lt;key app="EN" db-id="wt9s9d9fodzs0oexpsbvvtwgarts2tp2fpwa" timestamp="1706231627"&gt;23&lt;/key&gt;&lt;key app="ENWeb" db-id=""&gt;0&lt;/key&gt;&lt;/foreign-keys&gt;&lt;ref-type name="Journal Article"&gt;17&lt;/ref-type&gt;&lt;contributors&gt;&lt;authors&gt;&lt;author&gt;Yohannes,S. &lt;/author&gt;&lt;author&gt; Habtu ,Y. &lt;/author&gt;&lt;author&gt;Abreham, B. &lt;/author&gt;&lt;author&gt;Ayele, M. &lt;/author&gt;&lt;/authors&gt;&lt;/contributors&gt;&lt;titles&gt;&lt;title&gt;Utilization of Integrated Community Case Management and Its Factors inSouthern Ethiopia: Facility Based-Cross-Sectional Study&lt;/title&gt;&lt;secondary-title&gt;Hindawi, dvances in Public Health&lt;/secondary-title&gt;&lt;/titles&gt;&lt;periodical&gt;&lt;full-title&gt;Hindawi, dvances in Public Health&lt;/full-title&gt;&lt;/periodical&gt;&lt;pages&gt;8 pages &lt;/pages&gt;&lt;volume&gt;2021&lt;/volume&gt;&lt;dates&gt;&lt;year&gt;2021&lt;/year&gt;&lt;/dates&gt;&lt;urls&gt;&lt;/urls&gt;&lt;electronic-resource-num&gt;10.1155/2021/8835804&lt;/electronic-resource-num&gt;&lt;/record&gt;&lt;/Cite&gt;&lt;/EndNote&gt;</w:instrTex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9D5E52">
              <w:rPr>
                <w:rFonts w:ascii="Times New Roman" w:hAnsi="Times New Roman" w:cs="Times New Roman"/>
                <w:noProof/>
                <w:lang w:val="en-US"/>
              </w:rPr>
              <w:t>(5)</w:t>
            </w:r>
            <w:r w:rsidR="009D5E5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25CBD422" w14:textId="4F8A85FC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1795E077" w14:textId="1042F0DD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6BD0ECFA" w14:textId="731EF95E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4920120E" w14:textId="06517600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6" w:type="dxa"/>
          </w:tcPr>
          <w:p w14:paraId="6E6177D4" w14:textId="7E28925F" w:rsidR="00290EAC" w:rsidRPr="00DF71DA" w:rsidRDefault="00290EAC" w:rsidP="00DF71DA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2C3EEA91" w14:textId="75844570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04B97B8B" w14:textId="6E68CE80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5AC5462E" w14:textId="45C6E53B" w:rsidR="00290EAC" w:rsidRPr="00DF71DA" w:rsidRDefault="00290EA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7</w:t>
            </w:r>
          </w:p>
        </w:tc>
      </w:tr>
      <w:tr w:rsidR="00B929E9" w14:paraId="0077CB9F" w14:textId="77777777" w:rsidTr="00294CD4">
        <w:tc>
          <w:tcPr>
            <w:tcW w:w="2959" w:type="dxa"/>
            <w:vAlign w:val="bottom"/>
          </w:tcPr>
          <w:p w14:paraId="06DF8330" w14:textId="7D0BED05" w:rsidR="00B929E9" w:rsidRPr="00DF71DA" w:rsidRDefault="00FF5F87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bookmarkStart w:id="0" w:name="_Hlk161542264"/>
            <w:bookmarkStart w:id="1" w:name="_Hlk170801464"/>
            <w:proofErr w:type="spellStart"/>
            <w:r w:rsidRPr="00EC60CA">
              <w:rPr>
                <w:rFonts w:ascii="Times New Roman" w:hAnsi="Times New Roman" w:cs="Times New Roman"/>
                <w:lang w:val="en-US"/>
              </w:rPr>
              <w:t>Salgedo</w:t>
            </w:r>
            <w:proofErr w:type="spellEnd"/>
            <w:r w:rsidRPr="00EC60CA">
              <w:rPr>
                <w:rFonts w:ascii="Times New Roman" w:hAnsi="Times New Roman" w:cs="Times New Roman"/>
                <w:lang w:val="en-US"/>
              </w:rPr>
              <w:t xml:space="preserve"> WB. et al</w:t>
            </w:r>
            <w:bookmarkEnd w:id="0"/>
            <w:r>
              <w:rPr>
                <w:rFonts w:ascii="Times New Roman" w:hAnsi="Times New Roman" w:cs="Times New Roman"/>
                <w:lang w:val="en-US"/>
              </w:rPr>
              <w:t xml:space="preserve"> 2020</w:t>
            </w:r>
            <w:r w:rsidR="00CD3E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372A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lgedo&lt;/Author&gt;&lt;Year&gt;2020&lt;/Year&gt;&lt;RecNum&gt;25&lt;/RecNum&gt;&lt;DisplayText&gt;(6)&lt;/DisplayText&gt;&lt;record&gt;&lt;rec-number&gt;25&lt;/rec-number&gt;&lt;foreign-keys&gt;&lt;key app="EN" db-id="wt9s9d9fodzs0oexpsbvvtwgarts2tp2fpwa" timestamp="1706231630"&gt;25&lt;/key&gt;&lt;key app="ENWeb" db-id=""&gt;0&lt;/key&gt;&lt;/foreign-keys&gt;&lt;ref-type name="Journal Article"&gt;17&lt;/ref-type&gt;&lt;contributors&gt;&lt;authors&gt;&lt;author&gt;Salgedo, WB.&lt;/author&gt;&lt;author&gt;Babulo, SD.&lt;/author&gt;&lt;author&gt;Weldemarium, TD,&lt;/author&gt;&lt;/authors&gt;&lt;/contributors&gt;&lt;titles&gt;&lt;title&gt;Outcomes and associated factors of integrated community case management of childhood illnesses in rural districts of Dawro Zone, Southwest Ethiopia. &lt;/title&gt;&lt;secondary-title&gt;Primary Health Care, Open access &lt;/secondary-title&gt;&lt;/titles&gt;&lt;periodical&gt;&lt;full-title&gt;Primary Health Care, Open access&lt;/full-title&gt;&lt;/periodical&gt;&lt;pages&gt;340&lt;/pages&gt;&lt;volume&gt;10&lt;/volume&gt;&lt;number&gt;2&lt;/number&gt;&lt;dates&gt;&lt;year&gt;2020&lt;/year&gt;&lt;/dates&gt;&lt;urls&gt;&lt;/urls&gt;&lt;/record&gt;&lt;/Cite&gt;&lt;/EndNote&gt;</w:instrTex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372A1">
              <w:rPr>
                <w:rFonts w:ascii="Times New Roman" w:hAnsi="Times New Roman" w:cs="Times New Roman"/>
                <w:noProof/>
                <w:lang w:val="en-US"/>
              </w:rPr>
              <w:t>(6)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47B86FA0" w14:textId="63CD97F6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099F26E5" w14:textId="614B9C65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39A3C388" w14:textId="2CBBBB57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5A9115EA" w14:textId="390EBA9E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6" w:type="dxa"/>
          </w:tcPr>
          <w:p w14:paraId="0B02A63A" w14:textId="051A1A37" w:rsidR="00B929E9" w:rsidRPr="00DF71DA" w:rsidRDefault="00B929E9" w:rsidP="00DF71D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7FAFA7FA" w14:textId="556C6926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10CC28C5" w14:textId="3B0AC759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0344C64B" w14:textId="278E746E" w:rsidR="00B929E9" w:rsidRPr="00DF71DA" w:rsidRDefault="00B929E9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7</w:t>
            </w:r>
          </w:p>
        </w:tc>
      </w:tr>
      <w:bookmarkEnd w:id="1"/>
      <w:tr w:rsidR="00A00E00" w14:paraId="0EC19AC8" w14:textId="77777777" w:rsidTr="00294CD4">
        <w:tc>
          <w:tcPr>
            <w:tcW w:w="2959" w:type="dxa"/>
            <w:vAlign w:val="bottom"/>
          </w:tcPr>
          <w:p w14:paraId="0ECB31DD" w14:textId="280FB127" w:rsidR="00A00E00" w:rsidRPr="00294CD4" w:rsidRDefault="00A00E00" w:rsidP="00294CD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B4A">
              <w:rPr>
                <w:rFonts w:ascii="Times New Roman" w:hAnsi="Times New Roman" w:cs="Times New Roman"/>
                <w:lang w:val="en-US"/>
              </w:rPr>
              <w:t>Gorfu</w:t>
            </w:r>
            <w:proofErr w:type="spellEnd"/>
            <w:r w:rsidRPr="00006B4A">
              <w:rPr>
                <w:rFonts w:ascii="Times New Roman" w:hAnsi="Times New Roman" w:cs="Times New Roman"/>
                <w:lang w:val="en-US"/>
              </w:rPr>
              <w:t xml:space="preserve"> MB.</w:t>
            </w:r>
            <w:r>
              <w:rPr>
                <w:rFonts w:ascii="Times New Roman" w:hAnsi="Times New Roman" w:cs="Times New Roman"/>
                <w:lang w:val="en-US"/>
              </w:rPr>
              <w:t xml:space="preserve"> et </w:t>
            </w:r>
            <w:r w:rsidRPr="00006B4A">
              <w:rPr>
                <w:rFonts w:ascii="Times New Roman" w:hAnsi="Times New Roman" w:cs="Times New Roman"/>
                <w:lang w:val="en-US"/>
              </w:rPr>
              <w:t>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6B4A">
              <w:rPr>
                <w:rFonts w:ascii="Times New Roman" w:hAnsi="Times New Roman" w:cs="Times New Roman"/>
                <w:lang w:val="en-US"/>
              </w:rPr>
              <w:t>(preprint)</w:t>
            </w:r>
            <w:r>
              <w:rPr>
                <w:rFonts w:ascii="Times New Roman" w:hAnsi="Times New Roman" w:cs="Times New Roman"/>
                <w:lang w:val="en-US"/>
              </w:rPr>
              <w:t xml:space="preserve"> 2014</w:t>
            </w:r>
            <w:r w:rsidR="00CD3E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372A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RFU&lt;/Author&gt;&lt;Year&gt;2014&lt;/Year&gt;&lt;RecNum&gt;24&lt;/RecNum&gt;&lt;DisplayText&gt;(7)&lt;/DisplayText&gt;&lt;record&gt;&lt;rec-number&gt;24&lt;/rec-number&gt;&lt;foreign-keys&gt;&lt;key app="EN" db-id="wt9s9d9fodzs0oexpsbvvtwgarts2tp2fpwa" timestamp="1706231627"&gt;24&lt;/key&gt;&lt;key app="ENWeb" db-id=""&gt;0&lt;/key&gt;&lt;/foreign-keys&gt;&lt;ref-type name="Thesis"&gt;32&lt;/ref-type&gt;&lt;contributors&gt;&lt;authors&gt;&lt;author&gt;GORFU, MB. &lt;/author&gt;&lt;/authors&gt;&lt;tertiary-authors&gt;&lt;author&gt;Professor Peter Thomas Sandy&lt;/author&gt;&lt;/tertiary-authors&gt;&lt;/contributors&gt;&lt;titles&gt;&lt;title&gt;FACTORS AFFECTING UTILIZATION OF INTEGRATED COMMUNITY CASE MANAGEMENT OF COMMON CHILDHOOD ILLNESSES IN AGARFA WOREDA, OROMIYA REGIONAL STATE, ETHIOPIA&amp;#xD;&lt;/title&gt;&lt;secondary-title&gt;Public Health &lt;/secondary-title&gt;&lt;/titles&gt;&lt;volume&gt;Masters &lt;/volume&gt;&lt;dates&gt;&lt;year&gt;2014&lt;/year&gt;&lt;/dates&gt;&lt;publisher&gt;Uiversity of South Africa &lt;/publisher&gt;&lt;urls&gt;&lt;/urls&gt;&lt;/record&gt;&lt;/Cite&gt;&lt;/EndNote&gt;</w:instrTex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372A1">
              <w:rPr>
                <w:rFonts w:ascii="Times New Roman" w:hAnsi="Times New Roman" w:cs="Times New Roman"/>
                <w:noProof/>
                <w:lang w:val="en-US"/>
              </w:rPr>
              <w:t>(7)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24449E02" w14:textId="36AC7A61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776E7850" w14:textId="11DFA964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640A9351" w14:textId="4C72261D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04C266D1" w14:textId="522CF6A2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6" w:type="dxa"/>
          </w:tcPr>
          <w:p w14:paraId="30EF11FB" w14:textId="21FE855D" w:rsidR="00A00E00" w:rsidRPr="00DF71DA" w:rsidRDefault="00A00E00" w:rsidP="00A00E00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5E918A8C" w14:textId="3C4EF277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dxa"/>
          </w:tcPr>
          <w:p w14:paraId="107CF7D3" w14:textId="3BB8831E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253C20C3" w14:textId="308ADF1B" w:rsidR="00A00E00" w:rsidRPr="00DF71DA" w:rsidRDefault="00A00E00" w:rsidP="00A00E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F65F6" w14:paraId="6704EC3F" w14:textId="77777777" w:rsidTr="00294CD4">
        <w:tc>
          <w:tcPr>
            <w:tcW w:w="2959" w:type="dxa"/>
            <w:vAlign w:val="bottom"/>
          </w:tcPr>
          <w:p w14:paraId="345B9824" w14:textId="1671D547" w:rsidR="00AF65F6" w:rsidRPr="00DF71DA" w:rsidRDefault="00C876DB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bookmarkStart w:id="2" w:name="_Hlk161542474"/>
            <w:proofErr w:type="spellStart"/>
            <w:r w:rsidRPr="00823E92">
              <w:rPr>
                <w:rFonts w:ascii="Times New Roman" w:hAnsi="Times New Roman" w:cs="Times New Roman"/>
                <w:lang w:val="en-US"/>
              </w:rPr>
              <w:t>Rikiba</w:t>
            </w:r>
            <w:proofErr w:type="spellEnd"/>
            <w:r w:rsidRPr="00823E92">
              <w:rPr>
                <w:rFonts w:ascii="Times New Roman" w:hAnsi="Times New Roman" w:cs="Times New Roman"/>
                <w:lang w:val="en-US"/>
              </w:rPr>
              <w:t xml:space="preserve"> R. et al</w:t>
            </w:r>
            <w:bookmarkEnd w:id="2"/>
            <w:r w:rsidR="00B471ED">
              <w:rPr>
                <w:rFonts w:ascii="Times New Roman" w:hAnsi="Times New Roman" w:cs="Times New Roman"/>
                <w:lang w:val="en-US"/>
              </w:rPr>
              <w:t xml:space="preserve"> 2023</w:t>
            </w:r>
            <w:r w:rsidR="00CD3E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372A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ikiba&lt;/Author&gt;&lt;Year&gt;2023&lt;/Year&gt;&lt;RecNum&gt;27&lt;/RecNum&gt;&lt;DisplayText&gt;(8)&lt;/DisplayText&gt;&lt;record&gt;&lt;rec-number&gt;27&lt;/rec-number&gt;&lt;foreign-keys&gt;&lt;key app="EN" db-id="wt9s9d9fodzs0oexpsbvvtwgarts2tp2fpwa" timestamp="1707267095"&gt;27&lt;/key&gt;&lt;key app="ENWeb" db-id=""&gt;0&lt;/key&gt;&lt;/foreign-keys&gt;&lt;ref-type name="Journal Article"&gt;17&lt;/ref-type&gt;&lt;contributors&gt;&lt;authors&gt;&lt;author&gt;Rikiba, R. &lt;/author&gt;&lt;author&gt;Regas, A. &lt;/author&gt;&lt;/authors&gt;&lt;/contributors&gt;&lt;titles&gt;&lt;title&gt;Utilization of Integrated Community Case Management of Common Childhood Illness and Associated Factors among Mothers/Caregivers in Wonsho District, Sidaama Region: Ethiopia&lt;/title&gt;&lt;secondary-title&gt;International Journal of Pediatric Research&lt;/secondary-title&gt;&lt;/titles&gt;&lt;periodical&gt;&lt;full-title&gt;International Journal of Pediatric Research&lt;/full-title&gt;&lt;/periodical&gt;&lt;volume&gt;9&lt;/volume&gt;&lt;number&gt;1&lt;/number&gt;&lt;dates&gt;&lt;year&gt;2023&lt;/year&gt;&lt;/dates&gt;&lt;isbn&gt;24695769&lt;/isbn&gt;&lt;urls&gt;&lt;/urls&gt;&lt;electronic-resource-num&gt;10.23937/2469-5769/1510107&lt;/electronic-resource-num&gt;&lt;/record&gt;&lt;/Cite&gt;&lt;/EndNote&gt;</w:instrTex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372A1">
              <w:rPr>
                <w:rFonts w:ascii="Times New Roman" w:hAnsi="Times New Roman" w:cs="Times New Roman"/>
                <w:noProof/>
                <w:lang w:val="en-US"/>
              </w:rPr>
              <w:t>(8)</w:t>
            </w:r>
            <w:r w:rsidR="00F372A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38E85A5F" w14:textId="27B1951C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44DFB851" w14:textId="62B21E9F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55AED20B" w14:textId="664DB697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2EBCC8F0" w14:textId="4E62B039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6" w:type="dxa"/>
          </w:tcPr>
          <w:p w14:paraId="1B7569F8" w14:textId="3B0F4DBA" w:rsidR="00AF65F6" w:rsidRPr="00DF71DA" w:rsidRDefault="00AF65F6" w:rsidP="00DF71D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026F0D37" w14:textId="5525BC4D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07" w:type="dxa"/>
          </w:tcPr>
          <w:p w14:paraId="795A9A58" w14:textId="23B5A6BF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23E017FC" w14:textId="0ACABFE3" w:rsidR="00AF65F6" w:rsidRPr="00DF71DA" w:rsidRDefault="00AF65F6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9</w:t>
            </w:r>
          </w:p>
        </w:tc>
      </w:tr>
      <w:tr w:rsidR="00A50A8C" w14:paraId="399F17BB" w14:textId="77777777" w:rsidTr="00294CD4">
        <w:tc>
          <w:tcPr>
            <w:tcW w:w="2959" w:type="dxa"/>
            <w:vAlign w:val="bottom"/>
          </w:tcPr>
          <w:p w14:paraId="42E81496" w14:textId="2A8DA14D" w:rsidR="00A50A8C" w:rsidRPr="00DF71DA" w:rsidRDefault="004C4827" w:rsidP="00DF71D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3E92">
              <w:rPr>
                <w:rFonts w:ascii="Times New Roman" w:hAnsi="Times New Roman" w:cs="Times New Roman"/>
                <w:lang w:val="en-US"/>
              </w:rPr>
              <w:t>Kassa EA.</w:t>
            </w:r>
            <w:r>
              <w:rPr>
                <w:rFonts w:ascii="Times New Roman" w:hAnsi="Times New Roman" w:cs="Times New Roman"/>
                <w:lang w:val="en-US"/>
              </w:rPr>
              <w:t xml:space="preserve"> et al</w:t>
            </w:r>
            <w:r w:rsidR="00A50A8C" w:rsidRPr="00DF71DA">
              <w:rPr>
                <w:rFonts w:ascii="Times New Roman" w:hAnsi="Times New Roman" w:cs="Times New Roman"/>
              </w:rPr>
              <w:t>, 2018</w:t>
            </w:r>
            <w:r w:rsidR="00CD3EA2">
              <w:rPr>
                <w:rFonts w:ascii="Times New Roman" w:hAnsi="Times New Roman" w:cs="Times New Roman"/>
              </w:rPr>
              <w:t xml:space="preserve"> </w:t>
            </w:r>
            <w:r w:rsidR="00CD3EA2">
              <w:rPr>
                <w:rFonts w:ascii="Times New Roman" w:hAnsi="Times New Roman" w:cs="Times New Roman"/>
              </w:rPr>
              <w:fldChar w:fldCharType="begin"/>
            </w:r>
            <w:r w:rsidR="00CD3EA2">
              <w:rPr>
                <w:rFonts w:ascii="Times New Roman" w:hAnsi="Times New Roman" w:cs="Times New Roman"/>
              </w:rPr>
              <w:instrText xml:space="preserve"> ADDIN EN.CITE &lt;EndNote&gt;&lt;Cite&gt;&lt;Author&gt;Kassa&lt;/Author&gt;&lt;Year&gt;2022&lt;/Year&gt;&lt;RecNum&gt;28&lt;/RecNum&gt;&lt;DisplayText&gt;(9)&lt;/DisplayText&gt;&lt;record&gt;&lt;rec-number&gt;28&lt;/rec-number&gt;&lt;foreign-keys&gt;&lt;key app="EN" db-id="wt9s9d9fodzs0oexpsbvvtwgarts2tp2fpwa" timestamp="1707267120"&gt;28&lt;/key&gt;&lt;key app="ENWeb" db-id=""&gt;0&lt;/key&gt;&lt;/foreign-keys&gt;&lt;ref-type name="Journal Article"&gt;17&lt;/ref-type&gt;&lt;contributors&gt;&lt;authors&gt;&lt;author&gt;Kassa, E. A.&lt;/author&gt;&lt;author&gt;Handiso, T. B.&lt;/author&gt;&lt;author&gt;Admassu, B.&lt;/author&gt;&lt;author&gt;Nigussie, A.&lt;/author&gt;&lt;/authors&gt;&lt;/contributors&gt;&lt;auth-address&gt;Shashogo District Health office, Shashogo, Ethiopia.&amp;#xD;School of Public Health, College of Medicine and Health Science, Wachemo University, Hossana, Ethiopia.&amp;#xD;Department of Population and Family Health, Institute of Health, Jimma University, Jimma, Ethiopia.&lt;/auth-address&gt;&lt;titles&gt;&lt;title&gt;Utilization of integrated community case management service of childhood illness (ICCM) and associated factors among under-five children in Shashogo district, Hadiya zone, south Ethiopia&lt;/title&gt;&lt;secondary-title&gt;SAGE Open Med&lt;/secondary-title&gt;&lt;/titles&gt;&lt;periodical&gt;&lt;full-title&gt;SAGE Open Med&lt;/full-title&gt;&lt;/periodical&gt;&lt;pages&gt;20503121221097643&lt;/pages&gt;&lt;volume&gt;10&lt;/volume&gt;&lt;keywords&gt;&lt;keyword&gt;Integrated community&lt;/keyword&gt;&lt;keyword&gt;Shashogo district&lt;/keyword&gt;&lt;keyword&gt;case management&lt;/keyword&gt;&lt;keyword&gt;under-five children&lt;/keyword&gt;&lt;keyword&gt;conflicts of interest with respect to the research, authorship, and/or&lt;/keyword&gt;&lt;keyword&gt;publication of this article.&lt;/keyword&gt;&lt;/keywords&gt;&lt;dates&gt;&lt;year&gt;2022&lt;/year&gt;&lt;/dates&gt;&lt;isbn&gt;2050-3121 (Print)&amp;#xD;2050-3121 (Electronic)&amp;#xD;2050-3121 (Linking)&lt;/isbn&gt;&lt;accession-num&gt;35646355&lt;/accession-num&gt;&lt;urls&gt;&lt;related-urls&gt;&lt;url&gt;https://www.ncbi.nlm.nih.gov/pubmed/35646355&lt;/url&gt;&lt;/related-urls&gt;&lt;/urls&gt;&lt;custom2&gt;PMC9130811&lt;/custom2&gt;&lt;electronic-resource-num&gt;10.1177/20503121221097643&lt;/electronic-resource-num&gt;&lt;/record&gt;&lt;/Cite&gt;&lt;/EndNote&gt;</w:instrText>
            </w:r>
            <w:r w:rsidR="00CD3EA2">
              <w:rPr>
                <w:rFonts w:ascii="Times New Roman" w:hAnsi="Times New Roman" w:cs="Times New Roman"/>
              </w:rPr>
              <w:fldChar w:fldCharType="separate"/>
            </w:r>
            <w:r w:rsidR="00CD3EA2">
              <w:rPr>
                <w:rFonts w:ascii="Times New Roman" w:hAnsi="Times New Roman" w:cs="Times New Roman"/>
                <w:noProof/>
              </w:rPr>
              <w:t>(9)</w:t>
            </w:r>
            <w:r w:rsidR="00CD3EA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46" w:type="dxa"/>
          </w:tcPr>
          <w:p w14:paraId="5C6AA751" w14:textId="3FDEA624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02A1ACB1" w14:textId="5B989AC7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0F6AA2BF" w14:textId="0876AD1F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08F245D2" w14:textId="4D794F8A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6" w:type="dxa"/>
          </w:tcPr>
          <w:p w14:paraId="516D37E5" w14:textId="5A1689B3" w:rsidR="00A50A8C" w:rsidRPr="00DF71DA" w:rsidRDefault="00A50A8C" w:rsidP="00DF71DA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66062547" w14:textId="2DAD8AD2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07" w:type="dxa"/>
          </w:tcPr>
          <w:p w14:paraId="14D113E0" w14:textId="75B35840" w:rsidR="00A50A8C" w:rsidRPr="00DF71DA" w:rsidRDefault="00A50A8C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33F42E40" w14:textId="748E0600" w:rsidR="00A50A8C" w:rsidRPr="00DF71DA" w:rsidRDefault="004C4827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0A0D" w14:paraId="0618066F" w14:textId="77777777" w:rsidTr="00294CD4">
        <w:tc>
          <w:tcPr>
            <w:tcW w:w="2959" w:type="dxa"/>
            <w:vAlign w:val="bottom"/>
          </w:tcPr>
          <w:p w14:paraId="2E9DF8AD" w14:textId="64C667EB" w:rsidR="00C10A0D" w:rsidRPr="00DF71DA" w:rsidRDefault="00E06027" w:rsidP="00DF71D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531B">
              <w:rPr>
                <w:rFonts w:ascii="Times New Roman" w:hAnsi="Times New Roman" w:cs="Times New Roman"/>
                <w:lang w:val="en-US"/>
              </w:rPr>
              <w:t>Bellete</w:t>
            </w:r>
            <w:proofErr w:type="spellEnd"/>
            <w:r w:rsidRPr="00C8531B">
              <w:rPr>
                <w:rFonts w:ascii="Times New Roman" w:hAnsi="Times New Roman" w:cs="Times New Roman"/>
                <w:lang w:val="en-US"/>
              </w:rPr>
              <w:t xml:space="preserve"> M. et al</w:t>
            </w:r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  <w:r w:rsidR="00CD3E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D3EA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ZWxsZXRlPC9BdXRob3I+PFllYXI+MjAyMTwvWWVhcj48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</w:fldData>
              </w:fldChar>
            </w:r>
            <w:r w:rsidR="00CD3EA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CD3EA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ZWxsZXRlPC9BdXRob3I+PFllYXI+MjAyMTwvWWVhcj48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</w:fldData>
              </w:fldChar>
            </w:r>
            <w:r w:rsidR="00CD3EA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CD3EA2">
              <w:rPr>
                <w:rFonts w:ascii="Times New Roman" w:hAnsi="Times New Roman" w:cs="Times New Roman"/>
                <w:lang w:val="en-US"/>
              </w:rPr>
            </w:r>
            <w:r w:rsidR="00CD3EA2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CD3EA2">
              <w:rPr>
                <w:rFonts w:ascii="Times New Roman" w:hAnsi="Times New Roman" w:cs="Times New Roman"/>
                <w:lang w:val="en-US"/>
              </w:rPr>
            </w:r>
            <w:r w:rsidR="00CD3EA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CD3EA2">
              <w:rPr>
                <w:rFonts w:ascii="Times New Roman" w:hAnsi="Times New Roman" w:cs="Times New Roman"/>
                <w:noProof/>
                <w:lang w:val="en-US"/>
              </w:rPr>
              <w:t>(10)</w:t>
            </w:r>
            <w:r w:rsidR="00CD3EA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14:paraId="7D59D072" w14:textId="3AAE74EA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6" w:type="dxa"/>
          </w:tcPr>
          <w:p w14:paraId="799EB02E" w14:textId="51C814D7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6" w:type="dxa"/>
          </w:tcPr>
          <w:p w14:paraId="57D9BDD6" w14:textId="03D46229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9" w:type="dxa"/>
          </w:tcPr>
          <w:p w14:paraId="57548E96" w14:textId="05C68182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6" w:type="dxa"/>
          </w:tcPr>
          <w:p w14:paraId="61EEF425" w14:textId="2B631E10" w:rsidR="00C10A0D" w:rsidRPr="00DF71DA" w:rsidRDefault="00C10A0D" w:rsidP="00DF71D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</w:rPr>
            </w:pPr>
            <w:r w:rsidRPr="00DF71DA">
              <w:rPr>
                <w:rFonts w:ascii="Times New Roman" w:hAnsi="Times New Roman" w:cs="Times New Roman"/>
                <w:w w:val="120"/>
              </w:rPr>
              <w:t>*</w:t>
            </w:r>
          </w:p>
        </w:tc>
        <w:tc>
          <w:tcPr>
            <w:tcW w:w="1345" w:type="dxa"/>
          </w:tcPr>
          <w:p w14:paraId="27191F9C" w14:textId="14850A61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07" w:type="dxa"/>
          </w:tcPr>
          <w:p w14:paraId="09DE7A4B" w14:textId="4EEBF86A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370641D3" w14:textId="4DA5D7CB" w:rsidR="00C10A0D" w:rsidRPr="00DF71DA" w:rsidRDefault="00C10A0D" w:rsidP="00DF7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F71DA">
              <w:rPr>
                <w:rFonts w:ascii="Times New Roman" w:hAnsi="Times New Roman" w:cs="Times New Roman"/>
              </w:rPr>
              <w:t>9</w:t>
            </w:r>
          </w:p>
        </w:tc>
      </w:tr>
    </w:tbl>
    <w:p w14:paraId="1DCA7195" w14:textId="77777777" w:rsidR="00A3100F" w:rsidRPr="005B5ABE" w:rsidRDefault="00A3100F">
      <w:pPr>
        <w:rPr>
          <w:color w:val="FF0000"/>
        </w:rPr>
      </w:pPr>
    </w:p>
    <w:p w14:paraId="1901D62E" w14:textId="77777777" w:rsidR="00ED75AE" w:rsidRPr="005B5ABE" w:rsidRDefault="00ED75AE">
      <w:pPr>
        <w:rPr>
          <w:color w:val="FF0000"/>
        </w:rPr>
      </w:pPr>
    </w:p>
    <w:p w14:paraId="54B1E2BD" w14:textId="77777777" w:rsidR="0043077F" w:rsidRPr="005B5ABE" w:rsidRDefault="0043077F">
      <w:pPr>
        <w:rPr>
          <w:color w:val="FF0000"/>
          <w:lang w:val="en-US"/>
        </w:rPr>
      </w:pPr>
    </w:p>
    <w:p w14:paraId="68B13072" w14:textId="77777777" w:rsidR="009D5E52" w:rsidRDefault="009D5E52"/>
    <w:p w14:paraId="3EFE38BC" w14:textId="77777777" w:rsidR="009D5E52" w:rsidRDefault="009D5E52"/>
    <w:p w14:paraId="69C1CD29" w14:textId="77777777" w:rsidR="00CD3EA2" w:rsidRPr="00CD3EA2" w:rsidRDefault="009D5E52" w:rsidP="00CD3EA2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D3EA2" w:rsidRPr="00CD3EA2">
        <w:t>1.</w:t>
      </w:r>
      <w:r w:rsidR="00CD3EA2" w:rsidRPr="00CD3EA2">
        <w:tab/>
        <w:t>Berhanu A, Alemayehu M, Daka K, Binu W, Suleiman M. Utilization of Integrated Community Case Management of Childhood Illnesses at Health Posts in Southern Ethiopia. Pediatric Health Med Ther. 2020;11:459-67.</w:t>
      </w:r>
    </w:p>
    <w:p w14:paraId="06D2AF3E" w14:textId="77777777" w:rsidR="00CD3EA2" w:rsidRPr="00CD3EA2" w:rsidRDefault="00CD3EA2" w:rsidP="00CD3EA2">
      <w:pPr>
        <w:pStyle w:val="EndNoteBibliography"/>
        <w:spacing w:after="0"/>
      </w:pPr>
      <w:r w:rsidRPr="00CD3EA2">
        <w:t>2.</w:t>
      </w:r>
      <w:r w:rsidRPr="00CD3EA2">
        <w:tab/>
        <w:t>Debel LN, Nigusso FT. Integrated Community Case Management Utilization Status and Associated Factors Among Caretakers of Sick Children Under the Age of 5 Years in West Shewa, Ethiopia. Front Public Health. 2022;10:929764.</w:t>
      </w:r>
    </w:p>
    <w:p w14:paraId="39062393" w14:textId="77777777" w:rsidR="00CD3EA2" w:rsidRPr="00CD3EA2" w:rsidRDefault="00CD3EA2" w:rsidP="00CD3EA2">
      <w:pPr>
        <w:pStyle w:val="EndNoteBibliography"/>
        <w:spacing w:after="0"/>
      </w:pPr>
      <w:r w:rsidRPr="00CD3EA2">
        <w:t>3.</w:t>
      </w:r>
      <w:r w:rsidRPr="00CD3EA2">
        <w:tab/>
        <w:t>Samuel S, Arba A. Utilization of Integrated Community Case Management Service and Associated Factors Among Mothers/Caregivers Who Have Sick Eligible Children in Southern Ethiopia. Risk Manag Healthc Policy. 2021;14:431-8.</w:t>
      </w:r>
    </w:p>
    <w:p w14:paraId="3C453B04" w14:textId="77777777" w:rsidR="00CD3EA2" w:rsidRPr="00CD3EA2" w:rsidRDefault="00CD3EA2" w:rsidP="00CD3EA2">
      <w:pPr>
        <w:pStyle w:val="EndNoteBibliography"/>
        <w:spacing w:after="0"/>
      </w:pPr>
      <w:r w:rsidRPr="00CD3EA2">
        <w:t>4.</w:t>
      </w:r>
      <w:r w:rsidRPr="00CD3EA2">
        <w:tab/>
        <w:t>Yeheyis T, Lemma K, Nuramo A, Musema M, Dolmolo A, Aynalem A, et al. Level of modern health-seeking behavior for common childhood illnesses and its associated factors among mothers of under-five children in southern Ethiopia: A community based study. Heliyon. 2023;9(9):e20121.</w:t>
      </w:r>
    </w:p>
    <w:p w14:paraId="5622E90E" w14:textId="77777777" w:rsidR="00CD3EA2" w:rsidRPr="00CD3EA2" w:rsidRDefault="00CD3EA2" w:rsidP="00CD3EA2">
      <w:pPr>
        <w:pStyle w:val="EndNoteBibliography"/>
        <w:spacing w:after="0"/>
      </w:pPr>
      <w:r w:rsidRPr="00CD3EA2">
        <w:t>5.</w:t>
      </w:r>
      <w:r w:rsidRPr="00CD3EA2">
        <w:tab/>
        <w:t xml:space="preserve">Yohannes S, Habtu  Y, Abreham B, Ayele M. Utilization of Integrated Community Case Management and Its Factors inSouthern Ethiopia: Facility Based-Cross-Sectional Study. Hindawi, dvances in Public Health. 2021;2021:8 pages </w:t>
      </w:r>
    </w:p>
    <w:p w14:paraId="0AC40B68" w14:textId="77777777" w:rsidR="00CD3EA2" w:rsidRPr="00CD3EA2" w:rsidRDefault="00CD3EA2" w:rsidP="00CD3EA2">
      <w:pPr>
        <w:pStyle w:val="EndNoteBibliography"/>
        <w:spacing w:after="0"/>
      </w:pPr>
      <w:r w:rsidRPr="00CD3EA2">
        <w:t>6.</w:t>
      </w:r>
      <w:r w:rsidRPr="00CD3EA2">
        <w:tab/>
        <w:t>Salgedo W, Babulo S, Weldemarium T. Outcomes and associated factors of integrated community case management of childhood illnesses in rural districts of Dawro Zone, Southwest Ethiopia. . Primary Health Care, Open access 2020;10(2):340.</w:t>
      </w:r>
    </w:p>
    <w:p w14:paraId="471183D6" w14:textId="77777777" w:rsidR="00CD3EA2" w:rsidRPr="00CD3EA2" w:rsidRDefault="00CD3EA2" w:rsidP="00CD3EA2">
      <w:pPr>
        <w:pStyle w:val="EndNoteBibliography"/>
      </w:pPr>
      <w:r w:rsidRPr="00CD3EA2">
        <w:t>7.</w:t>
      </w:r>
      <w:r w:rsidRPr="00CD3EA2">
        <w:tab/>
        <w:t>GORFU M. FACTORS AFFECTING UTILIZATION OF INTEGRATED COMMUNITY CASE MANAGEMENT OF COMMON CHILDHOOD ILLNESSES IN AGARFA WOREDA, OROMIYA REGIONAL STATE, ETHIOPIA</w:t>
      </w:r>
    </w:p>
    <w:p w14:paraId="1F9BFF79" w14:textId="77777777" w:rsidR="00CD3EA2" w:rsidRPr="00CD3EA2" w:rsidRDefault="00CD3EA2" w:rsidP="00CD3EA2">
      <w:pPr>
        <w:pStyle w:val="EndNoteBibliography"/>
        <w:spacing w:after="0"/>
      </w:pPr>
      <w:r w:rsidRPr="00CD3EA2">
        <w:t xml:space="preserve"> Uiversity of South Africa 2014.</w:t>
      </w:r>
    </w:p>
    <w:p w14:paraId="42662F97" w14:textId="77777777" w:rsidR="00CD3EA2" w:rsidRPr="00CD3EA2" w:rsidRDefault="00CD3EA2" w:rsidP="00CD3EA2">
      <w:pPr>
        <w:pStyle w:val="EndNoteBibliography"/>
        <w:spacing w:after="0"/>
      </w:pPr>
      <w:r w:rsidRPr="00CD3EA2">
        <w:t>8.</w:t>
      </w:r>
      <w:r w:rsidRPr="00CD3EA2">
        <w:tab/>
        <w:t>Rikiba R, Regas A. Utilization of Integrated Community Case Management of Common Childhood Illness and Associated Factors among Mothers/Caregivers in Wonsho District, Sidaama Region: Ethiopia. International Journal of Pediatric Research. 2023;9(1).</w:t>
      </w:r>
    </w:p>
    <w:p w14:paraId="69ACBD67" w14:textId="77777777" w:rsidR="00CD3EA2" w:rsidRPr="00CD3EA2" w:rsidRDefault="00CD3EA2" w:rsidP="00CD3EA2">
      <w:pPr>
        <w:pStyle w:val="EndNoteBibliography"/>
        <w:spacing w:after="0"/>
      </w:pPr>
      <w:r w:rsidRPr="00CD3EA2">
        <w:t>9.</w:t>
      </w:r>
      <w:r w:rsidRPr="00CD3EA2">
        <w:tab/>
        <w:t>Kassa EA, Handiso TB, Admassu B, Nigussie A. Utilization of integrated community case management service of childhood illness (ICCM) and associated factors among under-five children in Shashogo district, Hadiya zone, south Ethiopia. SAGE Open Med. 2022;10:20503121221097643.</w:t>
      </w:r>
    </w:p>
    <w:p w14:paraId="615C347C" w14:textId="77777777" w:rsidR="00CD3EA2" w:rsidRPr="00CD3EA2" w:rsidRDefault="00CD3EA2" w:rsidP="00CD3EA2">
      <w:pPr>
        <w:pStyle w:val="EndNoteBibliography"/>
      </w:pPr>
      <w:r w:rsidRPr="00CD3EA2">
        <w:t>10.</w:t>
      </w:r>
      <w:r w:rsidRPr="00CD3EA2">
        <w:tab/>
        <w:t>Bellete M, Boke MM, Yenit MK. Child Caregiver's healthcare seeking behavior and its determinants for common childhood illnesses in Addis Ababa, Ethiopia: a community-based study. Ital J Pediatr. 2021;47(1):99.</w:t>
      </w:r>
    </w:p>
    <w:p w14:paraId="475452CA" w14:textId="2D423E49" w:rsidR="0043077F" w:rsidRDefault="009D5E52">
      <w:r>
        <w:fldChar w:fldCharType="end"/>
      </w:r>
    </w:p>
    <w:sectPr w:rsidR="0043077F" w:rsidSect="00243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9s9d9fodzs0oexpsbvvtwgarts2tp2fpwa&quot;&gt;My EndNote Library_ICCM&lt;record-ids&gt;&lt;item&gt;5&lt;/item&gt;&lt;item&gt;11&lt;/item&gt;&lt;item&gt;13&lt;/item&gt;&lt;item&gt;14&lt;/item&gt;&lt;item&gt;18&lt;/item&gt;&lt;item&gt;23&lt;/item&gt;&lt;item&gt;24&lt;/item&gt;&lt;item&gt;25&lt;/item&gt;&lt;item&gt;27&lt;/item&gt;&lt;item&gt;28&lt;/item&gt;&lt;/record-ids&gt;&lt;/item&gt;&lt;/Libraries&gt;"/>
  </w:docVars>
  <w:rsids>
    <w:rsidRoot w:val="00243E8D"/>
    <w:rsid w:val="00001BE4"/>
    <w:rsid w:val="00015F15"/>
    <w:rsid w:val="00016239"/>
    <w:rsid w:val="00021358"/>
    <w:rsid w:val="00022704"/>
    <w:rsid w:val="00034759"/>
    <w:rsid w:val="00044C90"/>
    <w:rsid w:val="00054DFA"/>
    <w:rsid w:val="000614C5"/>
    <w:rsid w:val="00065D2C"/>
    <w:rsid w:val="00076681"/>
    <w:rsid w:val="00083CC7"/>
    <w:rsid w:val="0009534D"/>
    <w:rsid w:val="000A7B16"/>
    <w:rsid w:val="000B51A0"/>
    <w:rsid w:val="000C6DC3"/>
    <w:rsid w:val="000E13DF"/>
    <w:rsid w:val="000E547F"/>
    <w:rsid w:val="000F0F7C"/>
    <w:rsid w:val="000F51D7"/>
    <w:rsid w:val="00102278"/>
    <w:rsid w:val="00102739"/>
    <w:rsid w:val="001076E3"/>
    <w:rsid w:val="001102C9"/>
    <w:rsid w:val="001233BD"/>
    <w:rsid w:val="00133362"/>
    <w:rsid w:val="00144F60"/>
    <w:rsid w:val="0014605C"/>
    <w:rsid w:val="00155963"/>
    <w:rsid w:val="00167FBF"/>
    <w:rsid w:val="00171D3A"/>
    <w:rsid w:val="00174141"/>
    <w:rsid w:val="00174E98"/>
    <w:rsid w:val="001771E5"/>
    <w:rsid w:val="0018550B"/>
    <w:rsid w:val="00191430"/>
    <w:rsid w:val="001B5136"/>
    <w:rsid w:val="001C245A"/>
    <w:rsid w:val="001D3D88"/>
    <w:rsid w:val="001D5B79"/>
    <w:rsid w:val="001E03BC"/>
    <w:rsid w:val="0020356A"/>
    <w:rsid w:val="00205CA5"/>
    <w:rsid w:val="00206F8A"/>
    <w:rsid w:val="002247C2"/>
    <w:rsid w:val="00233837"/>
    <w:rsid w:val="0023409F"/>
    <w:rsid w:val="002344C2"/>
    <w:rsid w:val="00243E8D"/>
    <w:rsid w:val="00263342"/>
    <w:rsid w:val="0027080D"/>
    <w:rsid w:val="00272BF3"/>
    <w:rsid w:val="00276462"/>
    <w:rsid w:val="002855F7"/>
    <w:rsid w:val="00290EAC"/>
    <w:rsid w:val="00294CD4"/>
    <w:rsid w:val="002B4198"/>
    <w:rsid w:val="002B5829"/>
    <w:rsid w:val="002B7C39"/>
    <w:rsid w:val="002D75A3"/>
    <w:rsid w:val="002E2FC6"/>
    <w:rsid w:val="002E3DFE"/>
    <w:rsid w:val="00314798"/>
    <w:rsid w:val="00315550"/>
    <w:rsid w:val="00317305"/>
    <w:rsid w:val="00317D59"/>
    <w:rsid w:val="00322274"/>
    <w:rsid w:val="00323BBE"/>
    <w:rsid w:val="00330475"/>
    <w:rsid w:val="00337AEE"/>
    <w:rsid w:val="003406FD"/>
    <w:rsid w:val="00345D5B"/>
    <w:rsid w:val="003472A2"/>
    <w:rsid w:val="003511AF"/>
    <w:rsid w:val="00393FD2"/>
    <w:rsid w:val="00395891"/>
    <w:rsid w:val="003A28D6"/>
    <w:rsid w:val="003A4D86"/>
    <w:rsid w:val="003B08EF"/>
    <w:rsid w:val="003C0525"/>
    <w:rsid w:val="003C27FD"/>
    <w:rsid w:val="003C5385"/>
    <w:rsid w:val="003F6284"/>
    <w:rsid w:val="00415940"/>
    <w:rsid w:val="00420E0F"/>
    <w:rsid w:val="004260CB"/>
    <w:rsid w:val="0043077F"/>
    <w:rsid w:val="00440D94"/>
    <w:rsid w:val="00454DB6"/>
    <w:rsid w:val="00455916"/>
    <w:rsid w:val="0046142B"/>
    <w:rsid w:val="004676BC"/>
    <w:rsid w:val="0048140D"/>
    <w:rsid w:val="00483083"/>
    <w:rsid w:val="004855EE"/>
    <w:rsid w:val="00487248"/>
    <w:rsid w:val="0049456F"/>
    <w:rsid w:val="004949D3"/>
    <w:rsid w:val="004A05C5"/>
    <w:rsid w:val="004A516D"/>
    <w:rsid w:val="004A5F1B"/>
    <w:rsid w:val="004B2938"/>
    <w:rsid w:val="004C3300"/>
    <w:rsid w:val="004C4102"/>
    <w:rsid w:val="004C4827"/>
    <w:rsid w:val="004C61D7"/>
    <w:rsid w:val="004D056E"/>
    <w:rsid w:val="004E31B0"/>
    <w:rsid w:val="004E34A9"/>
    <w:rsid w:val="004F1CF2"/>
    <w:rsid w:val="00502EA3"/>
    <w:rsid w:val="00503130"/>
    <w:rsid w:val="005036BB"/>
    <w:rsid w:val="00506562"/>
    <w:rsid w:val="005101D6"/>
    <w:rsid w:val="00512803"/>
    <w:rsid w:val="00515655"/>
    <w:rsid w:val="005158B5"/>
    <w:rsid w:val="0054047B"/>
    <w:rsid w:val="00545706"/>
    <w:rsid w:val="005473D7"/>
    <w:rsid w:val="00551926"/>
    <w:rsid w:val="005530ED"/>
    <w:rsid w:val="00565AB4"/>
    <w:rsid w:val="00565F16"/>
    <w:rsid w:val="00570C23"/>
    <w:rsid w:val="00584D7D"/>
    <w:rsid w:val="0058563A"/>
    <w:rsid w:val="0058676B"/>
    <w:rsid w:val="00586B2B"/>
    <w:rsid w:val="0059051E"/>
    <w:rsid w:val="005930F2"/>
    <w:rsid w:val="005A0E66"/>
    <w:rsid w:val="005A33FE"/>
    <w:rsid w:val="005A3B41"/>
    <w:rsid w:val="005B5ABE"/>
    <w:rsid w:val="005B7D5C"/>
    <w:rsid w:val="005C02F7"/>
    <w:rsid w:val="005C037E"/>
    <w:rsid w:val="005C03A6"/>
    <w:rsid w:val="005C2D0E"/>
    <w:rsid w:val="005C7D94"/>
    <w:rsid w:val="005D48E0"/>
    <w:rsid w:val="005D629D"/>
    <w:rsid w:val="005F0174"/>
    <w:rsid w:val="005F1627"/>
    <w:rsid w:val="005F2354"/>
    <w:rsid w:val="00617C24"/>
    <w:rsid w:val="00617C5F"/>
    <w:rsid w:val="0062169D"/>
    <w:rsid w:val="006323BC"/>
    <w:rsid w:val="00634E62"/>
    <w:rsid w:val="00655432"/>
    <w:rsid w:val="00661753"/>
    <w:rsid w:val="00663FD3"/>
    <w:rsid w:val="00667B60"/>
    <w:rsid w:val="0067555F"/>
    <w:rsid w:val="00675A95"/>
    <w:rsid w:val="006A3581"/>
    <w:rsid w:val="006B090A"/>
    <w:rsid w:val="006B6355"/>
    <w:rsid w:val="006C432C"/>
    <w:rsid w:val="006D0D74"/>
    <w:rsid w:val="006D75E9"/>
    <w:rsid w:val="006E75A7"/>
    <w:rsid w:val="006F00C8"/>
    <w:rsid w:val="006F5098"/>
    <w:rsid w:val="00702349"/>
    <w:rsid w:val="007030BA"/>
    <w:rsid w:val="00710C7F"/>
    <w:rsid w:val="00712CAA"/>
    <w:rsid w:val="00712DCE"/>
    <w:rsid w:val="0073233E"/>
    <w:rsid w:val="00735DFB"/>
    <w:rsid w:val="00744B78"/>
    <w:rsid w:val="007563BE"/>
    <w:rsid w:val="0075680C"/>
    <w:rsid w:val="0075788C"/>
    <w:rsid w:val="0076004A"/>
    <w:rsid w:val="00764103"/>
    <w:rsid w:val="00765196"/>
    <w:rsid w:val="00771936"/>
    <w:rsid w:val="00791091"/>
    <w:rsid w:val="007929C3"/>
    <w:rsid w:val="007A1E1D"/>
    <w:rsid w:val="007A7F6D"/>
    <w:rsid w:val="007B1478"/>
    <w:rsid w:val="007D466A"/>
    <w:rsid w:val="007D76ED"/>
    <w:rsid w:val="007F19CF"/>
    <w:rsid w:val="007F513F"/>
    <w:rsid w:val="008067DA"/>
    <w:rsid w:val="00807A26"/>
    <w:rsid w:val="00813BCF"/>
    <w:rsid w:val="008453E6"/>
    <w:rsid w:val="008506FA"/>
    <w:rsid w:val="008508A1"/>
    <w:rsid w:val="00857AA3"/>
    <w:rsid w:val="00861A27"/>
    <w:rsid w:val="008A1D8F"/>
    <w:rsid w:val="008B0A29"/>
    <w:rsid w:val="008B0E55"/>
    <w:rsid w:val="008B6DF2"/>
    <w:rsid w:val="008C1586"/>
    <w:rsid w:val="008C5208"/>
    <w:rsid w:val="008C718F"/>
    <w:rsid w:val="008D4134"/>
    <w:rsid w:val="008D4F68"/>
    <w:rsid w:val="008D56C3"/>
    <w:rsid w:val="008E1581"/>
    <w:rsid w:val="008E6727"/>
    <w:rsid w:val="008F540A"/>
    <w:rsid w:val="008F709B"/>
    <w:rsid w:val="008F7AD5"/>
    <w:rsid w:val="009002DB"/>
    <w:rsid w:val="00914AA4"/>
    <w:rsid w:val="00933DBC"/>
    <w:rsid w:val="00935A5C"/>
    <w:rsid w:val="00941274"/>
    <w:rsid w:val="00950359"/>
    <w:rsid w:val="0095560F"/>
    <w:rsid w:val="00955E34"/>
    <w:rsid w:val="0096136B"/>
    <w:rsid w:val="00963E65"/>
    <w:rsid w:val="00971C2B"/>
    <w:rsid w:val="009758E4"/>
    <w:rsid w:val="00977BE3"/>
    <w:rsid w:val="009976B1"/>
    <w:rsid w:val="00997B3E"/>
    <w:rsid w:val="009A0E00"/>
    <w:rsid w:val="009A4359"/>
    <w:rsid w:val="009C06E4"/>
    <w:rsid w:val="009C0BF6"/>
    <w:rsid w:val="009C419E"/>
    <w:rsid w:val="009C62D7"/>
    <w:rsid w:val="009D5E52"/>
    <w:rsid w:val="009E6EBB"/>
    <w:rsid w:val="009F2C25"/>
    <w:rsid w:val="009F637F"/>
    <w:rsid w:val="00A00E00"/>
    <w:rsid w:val="00A0273C"/>
    <w:rsid w:val="00A07193"/>
    <w:rsid w:val="00A17031"/>
    <w:rsid w:val="00A177EB"/>
    <w:rsid w:val="00A257C8"/>
    <w:rsid w:val="00A3046B"/>
    <w:rsid w:val="00A3100F"/>
    <w:rsid w:val="00A34ADF"/>
    <w:rsid w:val="00A36648"/>
    <w:rsid w:val="00A41FCF"/>
    <w:rsid w:val="00A50A8C"/>
    <w:rsid w:val="00A55F46"/>
    <w:rsid w:val="00A6038A"/>
    <w:rsid w:val="00A7621E"/>
    <w:rsid w:val="00A80512"/>
    <w:rsid w:val="00A820DF"/>
    <w:rsid w:val="00A97C4D"/>
    <w:rsid w:val="00AA1199"/>
    <w:rsid w:val="00AB4FD0"/>
    <w:rsid w:val="00AB6DB0"/>
    <w:rsid w:val="00AE19FB"/>
    <w:rsid w:val="00AE3C78"/>
    <w:rsid w:val="00AE571C"/>
    <w:rsid w:val="00AF25E3"/>
    <w:rsid w:val="00AF2D10"/>
    <w:rsid w:val="00AF65F6"/>
    <w:rsid w:val="00B00C5C"/>
    <w:rsid w:val="00B0149C"/>
    <w:rsid w:val="00B157DD"/>
    <w:rsid w:val="00B21103"/>
    <w:rsid w:val="00B24427"/>
    <w:rsid w:val="00B315CE"/>
    <w:rsid w:val="00B36113"/>
    <w:rsid w:val="00B36D47"/>
    <w:rsid w:val="00B471ED"/>
    <w:rsid w:val="00B641F7"/>
    <w:rsid w:val="00B66A82"/>
    <w:rsid w:val="00B740DB"/>
    <w:rsid w:val="00B75B7E"/>
    <w:rsid w:val="00B800EF"/>
    <w:rsid w:val="00B80B11"/>
    <w:rsid w:val="00B82A43"/>
    <w:rsid w:val="00B929E9"/>
    <w:rsid w:val="00B93B3B"/>
    <w:rsid w:val="00BA6559"/>
    <w:rsid w:val="00BC4C86"/>
    <w:rsid w:val="00BC5F8F"/>
    <w:rsid w:val="00BD386F"/>
    <w:rsid w:val="00BD43DB"/>
    <w:rsid w:val="00BD67AB"/>
    <w:rsid w:val="00BD796F"/>
    <w:rsid w:val="00BE35C6"/>
    <w:rsid w:val="00BE3E8F"/>
    <w:rsid w:val="00BE6EDD"/>
    <w:rsid w:val="00BF3695"/>
    <w:rsid w:val="00C02FDC"/>
    <w:rsid w:val="00C10A0D"/>
    <w:rsid w:val="00C11949"/>
    <w:rsid w:val="00C15DA3"/>
    <w:rsid w:val="00C16BD3"/>
    <w:rsid w:val="00C17CCE"/>
    <w:rsid w:val="00C241BB"/>
    <w:rsid w:val="00C244E8"/>
    <w:rsid w:val="00C3532B"/>
    <w:rsid w:val="00C36ABB"/>
    <w:rsid w:val="00C42107"/>
    <w:rsid w:val="00C4779B"/>
    <w:rsid w:val="00C53F36"/>
    <w:rsid w:val="00C553C6"/>
    <w:rsid w:val="00C566D7"/>
    <w:rsid w:val="00C6304F"/>
    <w:rsid w:val="00C672DF"/>
    <w:rsid w:val="00C700F3"/>
    <w:rsid w:val="00C763F2"/>
    <w:rsid w:val="00C851A9"/>
    <w:rsid w:val="00C86681"/>
    <w:rsid w:val="00C876DB"/>
    <w:rsid w:val="00C977C8"/>
    <w:rsid w:val="00CB5D0F"/>
    <w:rsid w:val="00CD3EA2"/>
    <w:rsid w:val="00D153E3"/>
    <w:rsid w:val="00D161BB"/>
    <w:rsid w:val="00D170AB"/>
    <w:rsid w:val="00D211C5"/>
    <w:rsid w:val="00D26423"/>
    <w:rsid w:val="00D32C37"/>
    <w:rsid w:val="00D4103A"/>
    <w:rsid w:val="00D41F55"/>
    <w:rsid w:val="00D45039"/>
    <w:rsid w:val="00D539CE"/>
    <w:rsid w:val="00D56085"/>
    <w:rsid w:val="00D66968"/>
    <w:rsid w:val="00D67F7D"/>
    <w:rsid w:val="00D755DC"/>
    <w:rsid w:val="00D80D55"/>
    <w:rsid w:val="00D8284F"/>
    <w:rsid w:val="00D8736A"/>
    <w:rsid w:val="00D87600"/>
    <w:rsid w:val="00D94036"/>
    <w:rsid w:val="00DB1028"/>
    <w:rsid w:val="00DD044D"/>
    <w:rsid w:val="00DD1254"/>
    <w:rsid w:val="00DE3D0D"/>
    <w:rsid w:val="00DE6249"/>
    <w:rsid w:val="00DF6271"/>
    <w:rsid w:val="00DF71DA"/>
    <w:rsid w:val="00E0325C"/>
    <w:rsid w:val="00E06027"/>
    <w:rsid w:val="00E317C1"/>
    <w:rsid w:val="00E35F1F"/>
    <w:rsid w:val="00E369C0"/>
    <w:rsid w:val="00E4479A"/>
    <w:rsid w:val="00E454E5"/>
    <w:rsid w:val="00E56FBE"/>
    <w:rsid w:val="00E62AB9"/>
    <w:rsid w:val="00E62DE7"/>
    <w:rsid w:val="00E77DDF"/>
    <w:rsid w:val="00E77E2F"/>
    <w:rsid w:val="00E92601"/>
    <w:rsid w:val="00EA2591"/>
    <w:rsid w:val="00EB4399"/>
    <w:rsid w:val="00EC6215"/>
    <w:rsid w:val="00EC7B47"/>
    <w:rsid w:val="00EC7D91"/>
    <w:rsid w:val="00ED05B9"/>
    <w:rsid w:val="00ED0767"/>
    <w:rsid w:val="00ED40EA"/>
    <w:rsid w:val="00ED46ED"/>
    <w:rsid w:val="00ED75AE"/>
    <w:rsid w:val="00ED76F0"/>
    <w:rsid w:val="00EE1C3F"/>
    <w:rsid w:val="00EF612C"/>
    <w:rsid w:val="00EF6C3A"/>
    <w:rsid w:val="00F0036B"/>
    <w:rsid w:val="00F02C58"/>
    <w:rsid w:val="00F04F6D"/>
    <w:rsid w:val="00F22A22"/>
    <w:rsid w:val="00F314A6"/>
    <w:rsid w:val="00F372A1"/>
    <w:rsid w:val="00F3784A"/>
    <w:rsid w:val="00F439C9"/>
    <w:rsid w:val="00F43B33"/>
    <w:rsid w:val="00F46039"/>
    <w:rsid w:val="00F50D52"/>
    <w:rsid w:val="00F76DE9"/>
    <w:rsid w:val="00F850EA"/>
    <w:rsid w:val="00F86074"/>
    <w:rsid w:val="00F876F5"/>
    <w:rsid w:val="00F92FAE"/>
    <w:rsid w:val="00FF3A9F"/>
    <w:rsid w:val="00FF5F87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2B461"/>
  <w15:chartTrackingRefBased/>
  <w15:docId w15:val="{E75008EC-DDA0-4E69-A256-2F36B90D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E8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B2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B2B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B2B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D5E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5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5E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5E5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65</Words>
  <Characters>123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Vijay Bhambure</cp:lastModifiedBy>
  <cp:revision>10</cp:revision>
  <dcterms:created xsi:type="dcterms:W3CDTF">2024-07-02T05:10:00Z</dcterms:created>
  <dcterms:modified xsi:type="dcterms:W3CDTF">2024-07-30T11:18:00Z</dcterms:modified>
</cp:coreProperties>
</file>